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ADBF5" w14:textId="77777777" w:rsidR="00B879B4" w:rsidRDefault="00B879B4" w:rsidP="00B879B4">
      <w:pPr>
        <w:suppressLineNumbers/>
        <w:spacing w:line="480" w:lineRule="auto"/>
        <w:jc w:val="both"/>
      </w:pPr>
      <w:r>
        <w:t>Table S</w:t>
      </w:r>
      <w:r w:rsidR="00A013D1">
        <w:t>4</w:t>
      </w:r>
      <w:bookmarkStart w:id="0" w:name="_GoBack"/>
      <w:bookmarkEnd w:id="0"/>
      <w:r>
        <w:t>.  Natal dispersal distances and proportion of individuals dispersing in juvenile male and female Mt. Graham red squirrels (</w:t>
      </w:r>
      <w:r>
        <w:rPr>
          <w:i/>
        </w:rPr>
        <w:t>Tamiasciurus hudsonicus grahamensis</w:t>
      </w:r>
      <w:r>
        <w:t xml:space="preserve">) by year between 2010 and 2013.  </w:t>
      </w:r>
    </w:p>
    <w:tbl>
      <w:tblPr>
        <w:tblW w:w="124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80"/>
        <w:gridCol w:w="3375"/>
        <w:gridCol w:w="3240"/>
        <w:gridCol w:w="3240"/>
      </w:tblGrid>
      <w:tr w:rsidR="00B879B4" w:rsidRPr="00A01BBF" w14:paraId="3ADC18D0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253D" w14:textId="77777777" w:rsidR="00B879B4" w:rsidRPr="00A01BBF" w:rsidRDefault="00B879B4" w:rsidP="009964C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Year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69E8" w14:textId="77777777" w:rsidR="00B879B4" w:rsidRPr="00A01BBF" w:rsidRDefault="00B879B4" w:rsidP="009964C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Mal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AD78" w14:textId="77777777" w:rsidR="00B879B4" w:rsidRPr="00A01BBF" w:rsidRDefault="00B879B4" w:rsidP="009964C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Femal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9350" w14:textId="77777777" w:rsidR="00B879B4" w:rsidRPr="00A01BBF" w:rsidRDefault="00B879B4" w:rsidP="009964C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ll</w:t>
            </w:r>
          </w:p>
        </w:tc>
      </w:tr>
      <w:tr w:rsidR="00B879B4" w:rsidRPr="00A01BBF" w14:paraId="54FD892C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B89C" w14:textId="77777777" w:rsidR="00B879B4" w:rsidRPr="00A01BBF" w:rsidRDefault="00B879B4" w:rsidP="009964C6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01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F25E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D4BF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9A2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879B4" w:rsidRPr="00A01BBF" w14:paraId="2599D98B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375A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proportion</w:t>
            </w:r>
            <w:proofErr w:type="gramEnd"/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dispersin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2D6B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5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44C7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5724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40</w:t>
            </w:r>
          </w:p>
        </w:tc>
      </w:tr>
      <w:tr w:rsidR="00B879B4" w:rsidRPr="00A01BBF" w14:paraId="0790D8E8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7EB1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dispersal</w:t>
            </w:r>
            <w:proofErr w:type="gramEnd"/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distanc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13EE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  793.6 ± 921.3 (1.0 – 2,418.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42D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    67.6 ± 34.2 (14.0 – 102.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8FC8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  406.4 ± 710.6 (0.0 – 2,418.7)</w:t>
            </w:r>
          </w:p>
        </w:tc>
      </w:tr>
      <w:tr w:rsidR="00B879B4" w:rsidRPr="00A01BBF" w14:paraId="6A33C058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950" w14:textId="77777777" w:rsidR="00B879B4" w:rsidRPr="00A01BBF" w:rsidRDefault="00B879B4" w:rsidP="009964C6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01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8246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7399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8F4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879B4" w:rsidRPr="00A01BBF" w14:paraId="17D6E585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9A7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proportion</w:t>
            </w:r>
            <w:proofErr w:type="gramEnd"/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dispersin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84E9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1.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9EF0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0AD1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85</w:t>
            </w:r>
          </w:p>
        </w:tc>
      </w:tr>
      <w:tr w:rsidR="00B879B4" w:rsidRPr="00A01BBF" w14:paraId="742D3CCC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E0E1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dispersal</w:t>
            </w:r>
            <w:proofErr w:type="gramEnd"/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distanc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EF1C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1,117.8 ± 1,635.7 (217.0 – 4,787.6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B0B4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  915.1 ± 1,170.8 (62.7 – 2,521.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D7B0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1,033.3 ± 1,403.1 (62.7 – 4,787.6)</w:t>
            </w:r>
          </w:p>
        </w:tc>
      </w:tr>
      <w:tr w:rsidR="00B879B4" w:rsidRPr="00A01BBF" w14:paraId="629C9394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515A" w14:textId="77777777" w:rsidR="00B879B4" w:rsidRPr="00A01BBF" w:rsidRDefault="00B879B4" w:rsidP="009964C6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01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AB42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DA58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33DD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879B4" w:rsidRPr="00A01BBF" w14:paraId="52667F16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CFE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proportion</w:t>
            </w:r>
            <w:proofErr w:type="gramEnd"/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dispersin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E926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E94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A390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44</w:t>
            </w:r>
          </w:p>
        </w:tc>
      </w:tr>
      <w:tr w:rsidR="00B879B4" w:rsidRPr="00A01BBF" w14:paraId="0440B9A4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5C8A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dispersal</w:t>
            </w:r>
            <w:proofErr w:type="gramEnd"/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distanc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E309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1,120.5 ± 1,337.1 (12.0 – 3,426.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C65C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    98.3 ± 28.1 (70.0 – 133.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7516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  847.9 ± 1,223.2 (12.0 – 3,426.0)</w:t>
            </w:r>
          </w:p>
        </w:tc>
      </w:tr>
      <w:tr w:rsidR="00B879B4" w:rsidRPr="00A01BBF" w14:paraId="4B061C73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ABD" w14:textId="77777777" w:rsidR="00B879B4" w:rsidRPr="00A01BBF" w:rsidRDefault="00B879B4" w:rsidP="009964C6">
            <w:pPr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5D69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5C71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FF9D" w14:textId="77777777" w:rsidR="00B879B4" w:rsidRPr="00A01BBF" w:rsidRDefault="00B879B4" w:rsidP="009964C6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879B4" w:rsidRPr="00A01BBF" w14:paraId="020BC4C5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4FA1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proportion</w:t>
            </w:r>
            <w:proofErr w:type="gramEnd"/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dispersin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A3E3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17B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899B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41</w:t>
            </w:r>
          </w:p>
        </w:tc>
      </w:tr>
      <w:tr w:rsidR="00B879B4" w:rsidRPr="00A01BBF" w14:paraId="0569CB12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87BA8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dispersal</w:t>
            </w:r>
            <w:proofErr w:type="gramEnd"/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distance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C9774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  772.0 ± 907.6 (29.1 – 2,514.2)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0931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   325.8 ± 826.7 (9.1 – 2,528.4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84A7" w14:textId="77777777" w:rsidR="00B879B4" w:rsidRPr="00A01BBF" w:rsidRDefault="00B879B4" w:rsidP="009964C6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 xml:space="preserve">   548.9 ± 872.9 (9.1 – 2,528.4)</w:t>
            </w:r>
          </w:p>
        </w:tc>
      </w:tr>
      <w:tr w:rsidR="00B879B4" w:rsidRPr="00A01BBF" w14:paraId="686C3B24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2132" w14:textId="77777777" w:rsidR="00B879B4" w:rsidRPr="00A01BBF" w:rsidRDefault="00B879B4" w:rsidP="009964C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χ</w:t>
            </w:r>
            <w:r w:rsidRPr="00A01BBF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A01BBF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3 </w:t>
            </w:r>
            <w:proofErr w:type="spellStart"/>
            <w:r w:rsidRPr="00A01BBF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d.f.</w:t>
            </w:r>
            <w:proofErr w:type="spellEnd"/>
            <w:r w:rsidRPr="00A01BBF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  </w:t>
            </w: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proportion</w:t>
            </w:r>
            <w:proofErr w:type="gramEnd"/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42B9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6.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7897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3.9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A56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7.56</w:t>
            </w:r>
          </w:p>
        </w:tc>
      </w:tr>
      <w:tr w:rsidR="00B879B4" w:rsidRPr="00A01BBF" w14:paraId="59AD0B62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D57B" w14:textId="77777777" w:rsidR="00B879B4" w:rsidRPr="00A01BBF" w:rsidRDefault="00B879B4" w:rsidP="009964C6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p</w:t>
            </w:r>
            <w:proofErr w:type="gramEnd"/>
            <w:r w:rsidRPr="00A01BBF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A01BBF">
              <w:rPr>
                <w:color w:val="000000"/>
                <w:sz w:val="22"/>
                <w:szCs w:val="22"/>
                <w:lang w:val="en-US" w:eastAsia="en-US"/>
              </w:rPr>
              <w:t>value</w:t>
            </w:r>
            <w:r w:rsidRPr="00A01BBF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A01BBF">
              <w:rPr>
                <w:color w:val="000000"/>
                <w:sz w:val="22"/>
                <w:szCs w:val="22"/>
                <w:lang w:val="en-US" w:eastAsia="en-US"/>
              </w:rPr>
              <w:t>proportion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9DC3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FFA8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A43F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06</w:t>
            </w:r>
          </w:p>
        </w:tc>
      </w:tr>
      <w:tr w:rsidR="00B879B4" w:rsidRPr="00A01BBF" w14:paraId="07175AD0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8A3D" w14:textId="77777777" w:rsidR="00B879B4" w:rsidRPr="00A01BBF" w:rsidRDefault="00B879B4" w:rsidP="009964C6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χ</w:t>
            </w:r>
            <w:r w:rsidRPr="00A01BBF">
              <w:rPr>
                <w:b/>
                <w:bCs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A01BBF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3 </w:t>
            </w:r>
            <w:proofErr w:type="spellStart"/>
            <w:r w:rsidRPr="00A01BBF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>d.f.</w:t>
            </w:r>
            <w:proofErr w:type="spellEnd"/>
            <w:r w:rsidRPr="00A01BBF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   </w:t>
            </w:r>
            <w:proofErr w:type="gramStart"/>
            <w:r w:rsidRPr="00A01BBF">
              <w:rPr>
                <w:color w:val="000000"/>
                <w:sz w:val="22"/>
                <w:szCs w:val="22"/>
                <w:lang w:val="en-US" w:eastAsia="en-US"/>
              </w:rPr>
              <w:t>distance</w:t>
            </w:r>
            <w:proofErr w:type="gramEnd"/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59E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7FA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5.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B2AC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5.98</w:t>
            </w:r>
          </w:p>
        </w:tc>
      </w:tr>
      <w:tr w:rsidR="00B879B4" w:rsidRPr="00A01BBF" w14:paraId="5E6FEE80" w14:textId="77777777" w:rsidTr="009964C6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8773" w14:textId="77777777" w:rsidR="00B879B4" w:rsidRPr="00A01BBF" w:rsidRDefault="00B879B4" w:rsidP="009964C6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gramStart"/>
            <w:r w:rsidRPr="00A01BBF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p</w:t>
            </w:r>
            <w:proofErr w:type="gramEnd"/>
            <w:r w:rsidRPr="00A01BBF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A01BBF">
              <w:rPr>
                <w:color w:val="000000"/>
                <w:sz w:val="22"/>
                <w:szCs w:val="22"/>
                <w:lang w:val="en-US" w:eastAsia="en-US"/>
              </w:rPr>
              <w:t>value</w:t>
            </w:r>
            <w:r w:rsidRPr="00A01BBF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A01BBF">
              <w:rPr>
                <w:color w:val="000000"/>
                <w:sz w:val="22"/>
                <w:szCs w:val="22"/>
                <w:lang w:val="en-US" w:eastAsia="en-US"/>
              </w:rPr>
              <w:t>distanc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0EDB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DDB9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C6EB" w14:textId="77777777" w:rsidR="00B879B4" w:rsidRPr="00A01BBF" w:rsidRDefault="00B879B4" w:rsidP="009964C6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A01BBF">
              <w:rPr>
                <w:color w:val="000000"/>
                <w:sz w:val="22"/>
                <w:szCs w:val="22"/>
                <w:lang w:val="en-US" w:eastAsia="en-US"/>
              </w:rPr>
              <w:t>0.11</w:t>
            </w:r>
          </w:p>
        </w:tc>
      </w:tr>
    </w:tbl>
    <w:p w14:paraId="071D8922" w14:textId="77777777" w:rsidR="00B879B4" w:rsidRDefault="00B879B4" w:rsidP="00B879B4">
      <w:r>
        <w:br w:type="page"/>
      </w:r>
    </w:p>
    <w:p w14:paraId="13228EA8" w14:textId="77777777" w:rsidR="00083B54" w:rsidRDefault="00083B54"/>
    <w:sectPr w:rsidR="00083B54" w:rsidSect="00B879B4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9B4"/>
    <w:rsid w:val="00083B54"/>
    <w:rsid w:val="00A013D1"/>
    <w:rsid w:val="00B879B4"/>
    <w:rsid w:val="00C37C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6C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9B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9B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2</Characters>
  <Application>Microsoft Macintosh Word</Application>
  <DocSecurity>0</DocSecurity>
  <Lines>7</Lines>
  <Paragraphs>2</Paragraphs>
  <ScaleCrop>false</ScaleCrop>
  <Company>University of Arizona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errick</dc:creator>
  <cp:keywords/>
  <dc:description/>
  <cp:lastModifiedBy>Melissa Merrick</cp:lastModifiedBy>
  <cp:revision>2</cp:revision>
  <dcterms:created xsi:type="dcterms:W3CDTF">2016-06-12T21:40:00Z</dcterms:created>
  <dcterms:modified xsi:type="dcterms:W3CDTF">2016-07-04T19:50:00Z</dcterms:modified>
</cp:coreProperties>
</file>